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822" w:rsidRDefault="007F1822" w:rsidP="007F1822">
      <w:pPr>
        <w:spacing w:after="0" w:line="360" w:lineRule="auto"/>
        <w:contextualSpacing/>
        <w:jc w:val="center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Fig.S3</w:t>
      </w:r>
      <w:r>
        <w:rPr>
          <w:rFonts w:cstheme="minorHAnsi"/>
          <w:lang w:val="en-US"/>
        </w:rPr>
        <w:t xml:space="preserve"> Alignment of the nucleotide sequences for the PB1 segment used in this study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Kazakhstan_4-190-20-B-H5N8-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64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A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A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G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azakhstan_220-B-2-H5N8-4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65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A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A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G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Kazakhstan_12-20-B-Talg-1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66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C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Kazakhstan_7-20-B-Talg-12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66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G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swan_Kazakhstan_9-20-B-Talg-39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69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azakhstan_12-20-B-Talg-45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70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A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row_Kazakhstan_15-20-B-Talg-4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70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G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swan_Kazakhstan_1-267-20-B-Talg-52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71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A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T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A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pigeon_Kazakhstan_15-20-B-Talg-5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71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G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azakhstan_1-20-B-Talg-67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2772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C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C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C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Lao_961_201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33515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GAAAG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ACAGGGACAGGGTACACCATGGACACAGTCAACAGAACACACCAATAT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AAGTGGACAACAAACACAGAGACTGGAGCACCCCAACTCAAC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ACCTGAGGATAATGAGCCCAGTGGGTATGCACAGACAGATTGTGTA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CTTTGAAAACTCGTGT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ACAAACAAGAGTGGATAAACTGACCCAAGGC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TAGAAACCAACCGGCTGCAACTGCTTTGGCCAACACTATAGAAATC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AAATGAATCGGGACGGCTAATAGATTTCCTCAAAGAC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GGAAGAAATGGAGATAACAACACATTTCCAGAGAAAGAGAAGAATAC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GACACAAAGAACAATAGGGAAGAAAAAACAAAGG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GAGCTACCTGATACGCGCACTGACACTGAACACAATGACAAAG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CTGAAGAGGCGCGCAATTGCAACACCCGGAATGCAAATC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TGAAACACTAGCGAGGAGTATCTGTGAGAAACTTGAGCAATCTGGA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CGAGAAGAAAGCTAAATTGGCAAACGTCGTGAGGAAG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A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GAACCCTAGGATGTTTCTGGCAATGATAACG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GATGGCGAGG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TTA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TCTTAAATACTTCAATGAATTAACGAAAAAGAAAATTGAGAAG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TTAATAGATGGTACAGCCTCAT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TTGAGTACAGTCCTAGGAGTCTCAATCCTGAATCTTGGACAG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ACTCCAGTCCTCTGATGATTTCGCTCTCATCGTC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AATACAAGCAGGGGTGGATAGGTTTTATAGG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ATCAATATGAGCAAGAAGAAGTCTTACATAAATCGGACAGGG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GAGCTTTTTCTATCGCTATGGATTTGTAGCCAATTTCAGTATGGAA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TAATGAATCG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CGACCTTGGGCCAGCAACAGCTCAGATGGCTCTTCAGCTATTT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ATACACATACCGATGCCACAGAGGGGATACGCAAATCCAAACGAGA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TTGAAGAAGCTATGGGAGCAAACCCGTTCAAAAGCCGGACTG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TCTATACAATATCCGAAATCTCCATATTCCT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CAGGGCAGACTGTGCAATCCTCTGAAT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TAAGGAAATTGAATCTGTCAACAATGCTATAGTAATGCCAGCTCATGGT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GTATGGAATATGATGCCGTTGCAACTACACATTCATGGGTC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AAGTCAAAGGGGAATTCTTGAGGATGAA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CCTATTCGAGAAATTCTTCCCCAGCAGCTCATATC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breeder_duck_Korea_Gochang1_2014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50969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AACCATTTGAATGGATGTCAAC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CATAAGTACCACATTCCCTTAT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GGGGACAGGATAC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TGAAACTGGAGCACCCCAACTTAATCCAATTGATGGG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CCTGAGGATAACGAGCCAAGCGGATATGCACAAACGGATTGTGTA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GTCCCACCCAGGGATCTTTGAAAACTCATGT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TCAGCAAACAAGAGTGGACAAACTGACCCAAGGTCGCCAGACCTATGAT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AGCAACTGCTTTAGCCAACACTATAGAAGTC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AACAGCCAATGAATCAGGGAGATTGATAGATTTCCTCAAGGATGTGG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AATGGAAATAACAACACATTTCCAAAGAAAGAGAAGAGTA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CAAGAAAATGGTCACACAAAGAACAATAGGGAAGAAAAAA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AGAGCTATTTGATAAGAGCACTGACACTGAACACAATGACAAAG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AAGGCGGGCAATTGCAACACCGGGGATGCAGATCAGAGGT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TTTTGTCGAAACACTAGCAAGGAGCATCTGTGAAAAACTT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GAATGTA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CACAGAGCTCTCCTTTACAATTACTGGAGACAATACCAAATGGAATGA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GAACCCTCGGATGTTTTTGGCGATGATAACATAC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ATATTGAGTATCGCCCCTATAATGTTCTCAAACAAGATGGCA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GAGTAAGAGCATGAAACTA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GCAGACATTGATCTGAAATACTTCAATGAATCAACAAGGAAGAAAATT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CCTAATAGATGGGACTGCCTCA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CACAGTATTAGGAGTCTCAATCCTAAATCTT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CGGACTCCAATCTTCTGATGATTTCGCTCTCATAG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AAACCATGAGGGGATACAGGCCGGAGTAGACAGGTTCTATAGAACCTGTAA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TAAAAAGAAGTCTTACATAAATCGG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CCGTTATGGATTTGTAGCCAACTTCAGTATGGAGCTGCCA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TTCTGGGATTAATGAATCGGCTGACATGAGCATTGGA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ATACACATATCGATGCCACAGGGGC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AAAGAAACTGTGGGAGCAGACCCGTTCAAAAGCAGGACTG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CCTATACAATATTCGGAATCTCCACATTCCC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TTACCAGGGTAGACTGTGTAATCCTCTGAATCCC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GTCTGTGAACAATGCTGTAGTAATGCCAGCCCATGGTCCA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GCATGGAATATGATGCTGTTGCGACTACACACTCATGGACCCCTAAA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GAATACTAGCAAAAGAGGAATCCTTGAGGATGAACAGATGTAC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TGAAAAATTCTTCCCTAGTAGTTCATACAGGAGGCCAGTTGGAATC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TCCCGAATTGATGCACGGATT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GGAAGAT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GAAAT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broiler_duck_Korea_Buan2_2014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50970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AACTATTTGAATGGATGTCAACCCGACTTTACTC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CACATTCCCTTAT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CACCATGGACACAGTCAACAGAACG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CGAGACT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CCTGAGGATAACGAGCCAAGCGGATATGCACAAACGGATTGT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GTCCCACCCAGGGATCTTTGAAAACTCATGTCTTGAAACA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TCAACAAACAAGAGTGGATAAACTGACCCAAGGTCGTCAGACC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TGCAACTGCTTTAGCCAACACTATAGAAGTC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AACAGCCAATGAGTCAGGGAGACTGATAGATTTCCTCAAAGATGTGA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CAAAGAAGAAATGGAAATAACAACACATTTCCAAAGAAAGAGAAGAGTA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CAAGAAAATGGTCACACAAAGAACAATAGGGAAGAAAAAACAGAG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AGAACTACTTGGTAAGGGCACTGACACTGAACACAATGACA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GCGGGCAATTGCAACACCCGGGATGCAAATCAGAGGG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CGAAACATTAGCGAGGAGCATCTGCGAGAAACTT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AAATGAAAAAAAGGCTAAATTGGCAAATGTCGTGAGAAAG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CACAGAGCTATCCTTTACAATTACTGGAGACAATACCAAGTGGAAC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GAATCCTCGGATTTTTTTGGCAATGATAACATATATCACAAGAAATCAACCTGAG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GTTAAGTATTGCCCCTATAATGTTCTCAAACAAAATGGCA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CTACGG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CCATTGACCTGAAATATTTCAACGAATCGACAAGAAAGAAAATT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GCCTCTCCTAATAGAAGGGACAGCCTCG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TTGGGAGTATCAATTCTAAATCTTGGC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CGGACTTCAATCCTCTGATGATTTCGCTCTCATAG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AATACAGGCAGGAGTGGACAGGTTCTATAGGACTTGTAAAT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TAAAAAGAAATCCTATATAAATCGGACAGGA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CCGTTATGGGTTTGTAGCCAACTTCAGCATGGAGCTG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TTCTGGGATTAATGAATCGGCTGACATGAGCATTGGAGTTACAGTAATAA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ATAAACAACGATCTTGGACCAGCAACAGCTCAAATGGCTCTTCAGCTATTT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ATATACATATCGATGCCACAGGGGTGATACACAAATA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AAAGAAGCTGTGGGAGCAGACCCGTTCAAAGGCAGGACTG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CCCAAATTTATACAATATA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TTACCAGGGTAGACTTTGTAATCCCCTGAACCCC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GTCCGTAAACAATGCTGTAGTGATGCCAGCCCATGGT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GCATGGAATATGATGCTGTTGCGACCACACACTCATGGGTC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GAATACCAGTCAAAGAGGAATCCTTGAGGATGAACAGATGTAT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TGAAAAATTCTTCCCTAGTAGCTCATACAGGAGGCCAGTTGGAATC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GTCTAGGGCCCGAATTGATGCACGGATTGAC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TAGGATTAAGAAG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AGACGGCAAAAAC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Taiwan_TNO15_2015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690742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C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TACCATGGACACAGTCAACAGAACACATCAATACTCAGA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G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GGAGGACAATGAGCCAAGCGGATATGCACAAACAGAC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CTTTGAAAACTCTTGT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TAGAAACCAACCGGCTGCAACTGCTTTGGCCAACACTATAGAAGTC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GCAGCCAATGAATCGGGGAGACTAATAGATTTCCTCAAGGATGTGA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AATGGAAATAACAACACATTTCCAGAGAAAGAGAAGGGTA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GATGGTCACACAAAGAACAATAGGGAAGAAGAAGCAAAGG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CTATTTGATAAGAGCACTGACACTGAACACAATGACA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GAGGCAAATTGAAGAGG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TTTTGTCGAAACACTAGCGAGGAGCATCTGTGAGAAACTC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C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TTCCTTCACAATCACA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CGGATGTTTTTGGCAATGATAACATACATCACAAGGAAT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GAATGTCTTGAGCATTGCCCCTATAATGTTCTCAAACAAAATGGCA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CGGACACAAATACCG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TTGAAATACTTCAACGAATCC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CGATGGCACAGCCTCA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CACAGTACTAGGGGTCTCAATCCTGAATCTTGGA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GCCGAATCATGAGGGGATACAAGCAGGAGTGGATAGGTTCTATAGGACT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GACAGGG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TCGCTACGGATTTGTAGCCAACTTCAGTATGGAGC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ATCTGGGATCAATGAATCGGCTGACATGAGCATTGGAGTC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GATGGCTCTCCAA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G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GCCAAAT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TTACCAGGGCAGGCTGTGTAATCCTCAGAACCCGTTTG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GTCCGTAAACAATGCTGTGGTAATGCCAGCCCATGGT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TACACATTCA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CCTTGAGGATGAGCAGATGTAC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GTCTATTCGAGAAATTCTTCCCCAGT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TGAT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C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AG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wigeon_Sakha_1_2014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201484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GAAAGCAGGCAAACTATTTGAATGGATGTCAACCCGACTTTACTC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CACATTCCCTTAT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CACCATGGACACAGTCAACAGAACG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AAAACACCGAGACT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TAACGAGCCAAGCGGATATGCACAAACGGATTGT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GTCCCACCCAGGGATCTTTGAAAACTCATGTCTTGAAACA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TCAACAAACAAGAGTGGACAAACTGACCCAAGGTCGTCAGACC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TGCAACTGCTTTAGCCAACACTATAGAAGTC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AACAGCCAATGAGTCAGGGAGACTGATAGATTTCCTCAAAGATGTGA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CAAAGAAGAAATGGAAATAACAACACATTTCCAAAGAAAGAGAAGAGTA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CAAGAAAATGGTCACACAAAGAACAATAGGGAAGAAAAAACAGAG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AGAACTACTTGGTAAGGGCACTGACACTGAACACAATGACA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GCGGGCAATTGCAACACCCGGGATGCAAATCAGAGGG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CGAAACATTAGCGAGGAGCATCTGCGAGAAACTT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AAATGAAAAAAAGGCTAAGTTGGCAAATGTCGTGAGAAAG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CACAGAGCTATCCTTTACAATTACTGGAGACAATACCAAGTGGAAC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GAATCCTCGGATTTTTTTGGCAATGATAACATATATCACAAGAAATCAACCTGAG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GTTAAGTATTGCCCCTATAATGTTCTCAAACAAAATGGCA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CTACGG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CCATTGACCTGAAATATTTCAACGAATCGACAAGAAAGAAAATT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GCCTCTCCTAATAGAAGGGACAGCCTCG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TTGGGAGTATCAATTCTAAATCTTGGC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CGGACTCCAATCCTCTGATGATTTCGCTCTCATAG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AATACAGGCAGGAGTGGACAGGTTCTATAGGACTTGTAAAT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TAAAAAGAAATCCTATATAAATCGGACAGGA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CCGTTATGGGTTTGTAGCCAACTTCAGCATGGAGCTG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TTCTGGGATTAATGAATCGGCTGACATGAGCATTGGAGTTACAGTAATAA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ATAAACAACGATCTTGGACCAGCAACAGCTCAAATGGCTCTTCAGCTATTT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ATATACATATCGATGCCACAGGGGTGATACACAAATACAAACA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AAAGAAGCTGTGGGAGCAGACCCGTTCAAAGGCAGGACTG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CCCAAACTTATACAATATA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TTACCAGGGTAGACTTTGTAATCCCCTGAACCCC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ATCCGTAAACAATGCTGTAGTGATGCCAGCCCATGGT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GCATGGAATATGATGCTGTTGCGACCACACACTCATGGGTC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GAATACCAGTCAAAGAGGAATCCTTGAGGATGAACAGATGTAT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TGAAAAATTCTTCCCTAGTAGCTCATACAGGAGGCCAGTTGGAATC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GTCTAGGGCCCGAATTGATGCACGGATTGAC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TAGGATTAAGAAG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AGACGGCAAAAAC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Nigeria_SK28T_19VIR8424-2_2019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777112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GAAAGCAGGCAAACC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GCTACATTCCCTTAC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GCAAACACAGAAACCGGG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G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GGAATCCCAT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TGCTC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G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TAAAGAAGAGATGGAAA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CACCAAGAAGATGGTCACACAAAGAACAATAGGA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C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AAAGAGACGGGCAATTGCAACACCCGGA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CGAAACACTAGCGAGGAGCATCTGTGAGAAACTC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C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CACAATTACTGGT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C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AG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ACTAAGGACACAGATACCG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CATTGATCTGAAATATTTCAACGAAT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A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G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A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ATCTGGAATCAATGAATCGGCTGACATGAGCATTGGAGTTACAGTGATAAAAAN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C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GTACCGATGCCACAGGGGTGATG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TCGTTCAAAGGCAGGGCTGTTGG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AGGGCCAAACCTATACAAT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CTACCAAGGCAGGCTGTGCAACCCTCTGAAC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A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TACACACTCGTGGATTCCTAAA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GAGGGGAATTCTTGAGGATGAGCAA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T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te_swan_Kazakhstan_1-267-20-B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158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TGAT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T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C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omestic_goose_Kazakhstan_1-248_2-20-B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159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GGCG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C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A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GTAGTGTATTTAGCTTGTCCTTCATGA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omestic_duck_Kazakhstan_1-274-20-B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160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G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C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omestic_goose_Kazakhstan_1-242_2-20-B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161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YCGACTTTACY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A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N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T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Y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A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Iraq_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162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G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C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A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G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GTACCGATGCCACAGGGGTGAC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T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T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MTTGTTT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whooper_swan_Inner_Mongolia_w1-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1642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G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C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C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te_swan_Inner_Mongolia_w2-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165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A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AAAGAAGCTGTGGGAGCAGACCCGG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C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C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Russian_Federation_Kurgan_1345-25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168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G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GTGTCCTTCATGAAAAAATG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Chelyabinsk_1207-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253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T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C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G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C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Omsk_0002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11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A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C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C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Omsk_0117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19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A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Omsk_0075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27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A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T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A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Omsk_0004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33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Omsk_0112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34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C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Saratov_29804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426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G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Omsk_3000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427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C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Omsk_30003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428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G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T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swan_Tumen_1479-2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4682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G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G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C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CTA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TCTTCATGAAAAAATG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Whooper_swan_Mongolia_24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3187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GAAAGCAGGCAAACCATTTGAATGGATGTCAAC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CACCATGGACACAGTAAACAGAACACACCAATACTCAGA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GTGGACAACAAACACAGAGACCGGGGCACCCCAACTCAAC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CCTGAGGATAACGAGCCCAGTGGGTATGCGCAAACAGATTGTGTGTTA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AATCTTTGAAAATTCATGC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GAGAGTGGACAGACTG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TGCAACTGCTCTGGCCAACACTATAGAAGTC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GAATGAGTCCGGACGCCTAATAGATTTCCTCAAGGATGTGAT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TAATGGAAATAACAACACATTTCCAGAGAAAGAGAAGAGT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AACGCAAAGAACAATCGGGAAGAAGAAG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ACTACCTGATAAGAGCGCTGACACTGAACACAATGACCAAGGATGC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TGCAATTGCAACACCCGGAATGCAAATCAGAGGATTTG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TTTCGTAGAAACACTAGCAAGGAGTATCTGTGAGAAACTTGAGCAATCTGGG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CTGGCAAAC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A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G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CGAAATGTTCTAAGCATTGCCCCTATAATGTTCTCAAACAAAATGGCGAGGCTC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TTG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CAATGAATCAACAAAAAAGAAAATTGAGAG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CCTATTAATAGATGGTACAGCCTCGTTGAGC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CTAGGGGTTTCAATCCTAAATCTTGGACAGAAA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TCAATCCTCTGATGACTTCGCTCTCATTA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ATGAAGGGATACAAGCAGGAGTGGATAGGTTT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GAAGAAGTCTTACATAAATCGGACCGGGACATTTGAA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GAGCTTTTTCTATCGCTATGGGTTCGTAGCCAATTTCAGTATGGAG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ATCTGGAATTAATGAATCA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CCTTGGGCCAGCAACAGCTCAG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CAGATACACATACCGATGCCACAGAGGAGATACTCAAATC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ATGGGAACAAACCCGTTCAAAGGCAGGACTA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CCTGTACAATATCCGAAATCTCCATATTCCT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CAGGGTAGACTGTGCAATCCTCTGAAT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CATAGGGAAATTGAATCTGTCAACAATGCTATAGTAATGCCAGCTCATGGT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GTATAGAATATGATGCCGTAGCAACCACACACTCATGGATT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TAATACAAGTCAGAGGGGGATTCTTGAGGATGAACAGATGTAT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GTCTATTCGAGAAATTCTTCCCTAGTAGTTCGTATCGGAGA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CGGGCCA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G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GGCTTGTCCTTCGTGAAAAA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Whooper_swan_Mongolia_25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31878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GAAAGCAGGCAAACCATTTGAATGGATGTCAAC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CACCATGGACACAGTAAACAGAACACACCAATACTCAGA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GTGGACAACAAACACAGAGACCGGGGCACCCCAACTCAAC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CCTGAGGATAACGAGCCCAGTGGGTATGCGCAAACAGATTGTGTGTTA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AATCTTTGAAAATTCATGC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GAGAGTGGACAGACTG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TGCAACTGCTCTGGCCAACACTATAGAAGTC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GAATGAGTCCGGACGCCTAATAGATTTCCTCAAGGATGTGAT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TAATGGAAATAACAACACATTTCCAGAGAAAGAGAAGAGT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AACGCAAAGAACAATCGGGAAGAAGAAG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ACTACCTGATAAGAGCGCTGACACTGAACACAATGACAAAGGATGC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TGCAATTGCAACACCCGGAATGCAAATCAGAGGATTTG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TTTCGTAGAAACACTAGCAAGGAGTATCTGTGAGAAACTTGAGCAATCTGGG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CTGGCAAAC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A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G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CGAAATGTTCTAAGCATTGCCCCTATAATGTTCTCAAACAAAATGGCGAGGCTC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TTG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CAATGAATCAACAAAAAAGAAAATTGAGAG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CCTATTAATAGATGGTACAGCCTCATTGAGC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CTAGGGGTTTCAATCCTAAATCTTGGACAGAAA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TCAATCCTCTGATGACTTCGCTCTCATTA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ATGAAGGGATACAAGCAGGAGTGGATAGGTTT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GAAGAAGTCTTACATAAATCGGACCGGGACATTTGAA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GAGCTTTTTCTATCGCTATGGGTTCGTAGCCAATTTCAGTATGGAG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ATCTGGAATTAATGAATCA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CCTTGGGCCAGCAACAGCTCAG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CAGATACACATACCGATGCCACAGAGGAGATACTCAAATC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ATGGGAACAAACCCGTTCAAAGGCAGGACTA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CCTGTACAATATCCGAAATCTCCATATTCCT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CAGGGTAGACTGTGCAATCCTCTGAAT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CATAGGGAAATTGAATCTGTCAACAATGCTATAGTAATGCCAGCTCATGGT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GTATAGAATATGATGCCGTAGCAACCACACACTCATGGATT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TAATACAAGTCAGAGGGGGATTCTTGAGGATGAACAGATGTAT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GTCTATTCGAGAAATTCTTCCCTAGTAGTTCGTATCGGAGA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CGGGCCA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G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GGCTTGTCCTTCGTGAAAAA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azakhstan_Kn-3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3925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T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azakhstan_Kn-6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3926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T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scovy_duck_China_FJFZ21_H5N6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1918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C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CACCATGGACACAGTGAACAGAACACAC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GTGGACAACAAACACAGAGACCGGGGCACCCCAACTCAAC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CCTGAGGATAACGAGCCCAGTGGGTATGCGCAAACAGATTGTGTGTTA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GTCCCACCCAGGAATCTTTGAAAATTCGTGC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GAGAGTGGACAGACTG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CAGAAACCAACCGGCTGCAACTGCTCTGGCCAACACTATAGAAGTC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GAATGAGTCCGGACGCCTAATAGATTTC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TAATGGAAATAACGACACATTTCCAGAGAAAGAGAAGAGT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AACGCAAAGAACAATCGGGAAGAAGAAG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CTACCTGATAAGAGCGCTGACACTGAACACAATGACCAAGGATGC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TGCAATTGCAACACCCGGAATGCAAATCAGAGGATTTG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AGAAACACTAGCAAGGAGTATCTGTGAGAAACTAGAGCAATCTGGG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CTGGCAAAC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A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G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CGAAATGTTCTAAGCATTGCCCCTATAATGTTCTCAAACAAAATGGCGAGGC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TTG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CAATGAATCAACAAAAAAGAAAATT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TTAATAGATGGTACAGCCTCATTGAGC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CTAGGGGTTTCAATCCTAAATCTCGGGCAGAAA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TCAATCCTCTGATGACTTCGCTCTCATTA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ATGAAGGAATACAAGCAGGGGTGGATAGGTTT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GAAGAAGTCTTACATAAATCGGACCGGGACATTTGAA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GAGCTTTTTCTATCGCTATGGATTCGTAGCCAATTTCAGTATGGAG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TAATGAATCG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CGACCTTGGGCCAGCAACAGCTCAG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CAGATACACATACCGATGCCACAGAGGAGATACTCAAATC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ATGGGAACAAACCCGTTCAAAGGCAGGACTA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CCTGTACAATATCCGAAATCTCCATATTCCT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CAGGGTAGACTGTGCAATCCTCTGAAT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TAGGGAAATTGAATCTGTCAACAATGCTATAGTAATGCCAGCTCATGGT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GTATAGAATATGATGCCGTAGCAACCACACATTCATGGATA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TAATACAAGTCAGAGGGGGATTCTTGAGGATGAA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GTTTATTCGAGAAATTCTTCCCCAGTAGTTCGTATCGGAGA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CGGGCCA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AAAG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G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te_swan_Czech_Republic_1410-2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3604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A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A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A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T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C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Czech_Republic_1566-1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408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T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orea_H008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653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T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A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allard_Korea_WA820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660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T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T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C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Korea_H016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6704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T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G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C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Astrakhan_321-0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696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A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G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T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C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rane_Kagoshima_KU-93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52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NR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A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T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A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N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allard_Kagoshima_KU-d89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53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T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AAGACGGGCAATTGCAACACCCGGGATGCAGATTAGG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T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A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ostroma_304-06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644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A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A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G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C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A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A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Rostov-on-Don_308-02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668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CACAG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A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turkey_Stavropol_320-02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70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G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GGCAGA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G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te_swan_North_Ossetia-Alania_325-03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732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C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T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G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G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turkey_Rostov-on-Don_332-09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75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A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GGAAGAGTTTGCTGAGATCATGAAGATCTGTTCCACCATTGG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rasnodar_334-03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804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A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T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T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A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A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G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pheasant_Wales_000252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884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G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A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A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G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A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T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te_swan_Czech_Republic_1656-1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012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T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te_swan_Croatia_14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096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A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G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T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G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Vietnam_Raho4-Cd-20-42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393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CATTTGAATGGATGTCAATCCGACTTTACTTTTCTTGAAAG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TCAAAATGCTATAAGTACT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GGGAACAGGATATACCATGGATACAGTC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ATGGACAACAAACACAGAGACTGGAGCACCTCAACTCAAT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CGAGGACAATGAGCCAAGTGGATATGCACAAACAGATTGTGTA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GGGGATCTTTGAAAACTCGTGT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GCAAACAAGGGTGGATAAACTGACCCAAGGTCGCCAGACC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TGCAACTGCATTGGCCAACACTATAGAGGTCTTCAG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AACAGCCAATGAATCAGGAAGACTAATAGATTTTCTTAAGGAC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GGAAGGAATGGAAATAACAACACATTTCCAGAGAAAG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CAAGAAAATGATCACACAGAGAACAATAGGGAAGAAAAAACAAAGGT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GAGCTACCTAATAAGAGCATTAACACTGAACACAATGACA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AAAACTGAAGAGACGGGCAATTGCTACACCCGGAATGCAAATCAGGGGATTTG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CGAAACACTAGCAAGGAGTATCTGTGAGAAACTTGAGCAATCTGGA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TTGGCTAATGTTGTGAGGAAAATGATGACTA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CACAGAA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CGAATGTTTCTGGCAATGATAACATACATCACAAGGAACCAA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GTACATGTTCGAAAGTAAAAGCATGAAGCTACGGACG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TCTGAAATACTTCAATGAATCAACGAGAAAGAAAATTGAAAG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CTAATAGATGGCACAGCCTCA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TGTCTTAGGAGTCTCAATCCTGAATCTTGGACAGAAG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A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AATACAAGCAGGGGTGGATAGATTCTACAGAACTTGC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GAAGAAATCTTACATAAATCGAACAGGAACATTTGAG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CCGTTACGGATTTGTGGCCAATTTCAGTATGGAACTG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TGTC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G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TTACAGATACACTTACCGGTGCCACAGGGGTGATACGCAAATC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TGAGTTGAAGAAACTGTGGGAACAGACCCGTTCAAAGGCAGGGCTGC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CCTATACAACATCCGAAACCTCCACATTCCA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TTGATGGATGACGATTATCAGGGCAGACTGTGTAATCCTT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GATTGAATCTGTCAACAACGCTGTAGTAATGCCAGCCCATGGTCCAG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ACATGGAATATGATGCTGTTGCAACCACCCACTCATGGATCCCTAAA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TAACACAAGCCAAAGAGGAATCCTTGAGGATGAGCAGATGTACCAAAAGT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TGAGAAGTTCTTCCCTAGTAGTTCATATCGGAGACCAGTTGGAATC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AATTGAC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G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Czech_Republic_3531-1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424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T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Y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C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wigeon_Latvia_23903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597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A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T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T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Czech_Republic_4980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8498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G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C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C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T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A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swan_Lithuania_1258PG1_21VIR2606-2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8572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R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C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T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swan_Lithuania_1298PG1_21VIR2606-3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858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R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T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A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TCTATACAACATTCGGAATCTCCACATCCCA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N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Bulgaria_50-1_21VIR1454-9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862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R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Y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G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C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G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A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G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A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te_swan_Poland_MB189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965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T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A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C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C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C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A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te_swan_Poland_MB272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966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G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A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anser_anser_Spain_297-1_21VIR1230-5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6006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T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A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iconia_ciconia_Spain_102-1_21VIR1230-2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6007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NN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G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C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C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C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CGCTGTTGCGACCACACACTCA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Jiangsu_k1203_201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44201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T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CATAAGTACCACATTCCCTTAT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CACCATGGACACAGTC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TGAAACTGGAGCACCCCAACTCAAT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TAACGAGCCAAGCGGATATGCACAAACGGATTGTGTA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GTCCCACCCAGGGATCTTTGAAAACTCATGT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TCAGCAAACAAGAGTGGACAAACTGACCCAAGGTCGCCAGACCTATGAT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AGCAACTGCTTTAGCCAACACTATAGAAGTC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AACAGCCAATGAATCAGGGAGATTGATAGATTTCCTCAAGGATGTGG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AATGGAAATAACAACACATTTCCAAAGAAAGAGAAGAGTA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CAAGAAAATGGTCACACAAAGAACAATAGGGAAGAAAAAA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AGAGCTATTTGATAAGAGCACTGACACTGAACACAATGACAAAG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AAGGCGGGCAATTGCAACACCCGGGATGCAGATCAGAGGT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CGAAACATTAGCGAGGAGCATCTGTGAAAAACTT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C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CACAGAGCTCTCCTTTACAATTACTGGAGACAATACCAAATGGAATGA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GAACCCTCGGATGTTTTTGGCAATGATAACATAC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ATTAAGTATCGCTCCTATAATGTTCTCAAACAAGATGGCA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GAGTAAGAGCATGAAACTA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GCAGACATTGACCTGAAATACTTCAATGAATCAACAAGGAAGAAAATT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CCTAATAGATGGGACTGCCTCA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CACAGTCTTAGGAGTCTCAATCCTAAATCTT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CGGACTCCAATCTTCTGATGATTTCGCTCTCATAG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AAACCATGAGGGGATACAGGCAGGAGTAGACAGGTTCTATAGAACCTGT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TAAAAAGAAGTCTTACATAAATCGG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CCGTTATGGATTTGTAGCCAACTTCAGTATGGAGCTGCCA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TTCTGGGATTAATGAATCGGCTGACATGAGCATTGGA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ATACACATATCGATGCCACAGGGGC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AAAGAAACTGTGGGAGCAGACCCGTTCAAGAGCAGGACTG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CCTATACAATATTCGGAATCTCCACATTCCC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TTACCAGGGTAGACTGTGTAATCCTCTGAATCCC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GTCTGTAAACAATGCTGTAGTAATGCCAGCCCATGGTCCA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GCATGGAATATGATGCTGTTGCGACTACACACTCATGGATC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GAATACTAGCCAAAGAGGAATCCTTGAGGATGAACAGATGTAC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TGAAAAATTCTTCCCTAGTAGTTCATACAGGAGGCCAGTTGGAATC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GATTGAC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GGAAGAT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GAAATAGTGA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Turkey_Egypt_AR550_2018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420342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C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A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TG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A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GATGGTCACACAAAGAACAATAGGAAAGAAGAAGCAGRG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C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CGAAACACTAGCGAGGAGCATCTGTGAGAAACTC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C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C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GACACAAATACCG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TTAAAATACTTCAATGAATCAACA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AATTGATGGCACAGCCTCA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TGGACAAAAGAGGTACA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GCTC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GGTGGATAGG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GACAGGAACW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YCGCTATGGATTTGTGGCCAACTTCAGTATGGAGTTACCCAGY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R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YCTTGGACCAGCAACAGCTCAAATGGCTCTTCAGY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TAGGTACACG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AGCAGGGCTGTTGG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RGGACCAAATCTATACAACATYCGGAATCTCCACATCCCA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KTACCAGGGCAGGCTGTGTAATCCW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GTCCGTRAACAATGCTGTGGTAATGCCAGCCCATGGCCCW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T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AATGTACCAAAG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G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T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CC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CAGTGAATTTAGCTTGTCCTTCATGAAAAAATG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Egypt_AI20286_2019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63878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T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C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G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G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GGCAACTG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TGATGGAAATAACAACACATTTCCAA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CAAGAAGATGGTCACACAAAGAACAATAGGA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C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CGAAACACTAGCGAGGAGCATCTGTGAGAAACTC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C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CATT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G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CATTGATCTGAAGTATTTCAACGAAA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T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G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G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G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AGGA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GATGCCA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T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A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T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Egypt_AR553_2018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63879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A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TG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A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GATGGTCACACAAAGAACAATAGGAAAGAAGAAGCAGAG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C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CGAAACACTAGCGAGGAGCATCTGTGAGAAACTC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C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C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G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CATTGATCTGAAATATTTCAACGAAT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G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G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G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AGGA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GATGCCA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T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A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T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Turkey_Egypt_AI20285_2019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63879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------------------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A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G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GGAGATGGAAA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CAAGAAGATGGTCACACAAAGAACAATAGGA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C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A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TTTCGTCGAAACACTAGCGAGGAGCATCTGTGAGAAACTC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C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CATT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G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CATTGAC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GCAATCCTGAATCTCGGGCAAAAGAGGTAC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C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G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ATCTTACATAAACCGG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TTTCAGTATGGAATTACCA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TGCTGACATGAGCATTGGAGTTACT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GTACCGATGCCACAGGGGTGAC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AGGA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CTACCAAGGCAGA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A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T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A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T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CAGTGAATTT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Omsk_011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14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C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Omsk_0116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35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G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Omsk_0118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37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Omsk_0119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38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G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Omsk_0073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340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G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G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Omsk_30007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431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C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C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A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C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Omsk_30009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431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T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C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T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A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Chelyabinsk_20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433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T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GTCACAAGAAAA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A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urgan_1005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1436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T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G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C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G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T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turkey_Poland_464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1308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A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Y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G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Northern_China_ZGL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408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G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AAGCATCTGTGAGAAACTAGAGCAATCTGGA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Southwestern_China_B1904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4097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T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C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T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A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G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C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C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Korea_H41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593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A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T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A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Korea_H43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5959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A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T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A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G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Korea_H47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603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A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TCAACGAGAAAGAAAATCGAGAAAT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A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G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Korea_H510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605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T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CCTTCAA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G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A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Korea_H538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615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C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G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A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T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A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G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C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Tyumen_302-0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604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C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T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G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Tyumen_302-02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48612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AAAGCAGG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C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T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G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AGACGGCAAAAATAGTGAATTTAGCTTGTCCTTCATGAA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Poland_474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019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Y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T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C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A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A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T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C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swan_Poland_MB14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021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T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C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A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T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A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C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scovy_duck_Slovakia_Pah1_21VIR1086-1_2021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8242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G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GGAAGATGGTCACACAAAGAACAATAGGGAAA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ACGGGCAATTGCAACACCCGGG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C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CTCGTGGATCCCTAAG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mute_swan_Slovenia_1639-20_21VIR959-1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858298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A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CTCTT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A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G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TAAGAAGATGGTCACACAAAGAACAATAGGG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ATTGAAT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GGGCAAGTTGAAGAGACGGGCAATTGCAACACCCGGA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CATCTGTGAGAAACTA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T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T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TATTGATCTGAAGTATTTCAACGAAACAACG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G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A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G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ATAAACAATGATCTTGGACCAGCG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ATACCGATGCCACAGG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CCGTTCAAAGGCAGGGCTGTTGA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GGGGCCAAACCTATACAACATTCGGAAC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GATGGATGAAGACTACCAAGGCAGG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C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CACACAT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AAGGGGAATTCTTGAGGATGAG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Sichuan_26221_2014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53358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C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GACAGGGTACACCATGGACACAGTCAACAGAACACACCAATAT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GTGGACAACAAACACAGAGACCGGAGCACCCCAACTTAAC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TAACGAGCCCAGTGGGTATGCACAAACAGATTGTGTATTAGAG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AATCTTTGAAAATTCGTGC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AAGAGTGGACAAACTGACCCAAGGC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ACCGGCTGCAACTGCTTTGGCCAACACTATAGAAATT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AAATGAATCGGGACGCCTAATAGATTTCCTCAAGGATGTA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GGAAGAAATGGAGATAACAACACATTTCCAGAGAAAG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AACGCAAAGAACAATCGGGAAGAAAAAA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GAGTTACCTGATAAGAGCGCTGACACTGAACACAATGACCAAG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AGCGATTGCAACACCCGGAATGCAAATC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TATTTGTGAGAAACTTGAGCAATCTGGC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CTGGCAAAC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G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G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CGAAATGTTCTAAGCATTGCCCCTATAATGTTTTCAAACAAAATGGCGAGGC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GTACATGTTCGAAAGTAAGAGCATGAAGTTA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CAATGAATCAACGAAGAAGAAAATTGAGAAG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TTAATAGATGGTACAGCCTCAT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CTAGGAGTTTCAATTCTAAATCTTGGACAGAAAAA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CCAATCCTCTGATGATTTCGCTCTCATTA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ATGAAGGAATACAAGCAGGGGTGGATAGGTTC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TAATATGAGCAAGAAGAAGTCTTACATAAATCGGACAGGG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TAGCTTTTTCTACCGTTATGGATTCGTAGCCAATTTCAGTATGGAG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TAATGAGTCG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CGACCTTGGGCCAGCAACAGCTCAG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GTACACATACCGATGCCACAGGGGAGATACGCAAATC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ATGGGAACAAACCCGTTCAAAGGCAGGACTCTTGGTC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TCTATACAATATCCGAAATCTCCATATTCCT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AAGGGTAGACTGTGCAATCCTCTGAAT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TAAGGAAATTGAATCTGTCAACAATGCTATAGTAATGCCAACT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TATGGAATATGATGCCGTAGCAACCACACATTCATGGATT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CACAAGTCAAAGGGGAATTCTTGAGGATGAA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CGAGAAATTCTTTCCCAGTAGTTCATATCGGAGA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CGGGCTC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Sichuan_NCXJ16_2014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59084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C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GACAGGGTACACCATGGACACAGTCAACAGAACACACCAATAT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GTGGACAACAAACACAGAGACCGGAGCACCCCAACTTAAC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TAACGAGCCCAGTGGGTATGCACAAACAGATTGTGTATTAGAG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AATCTTTGAAAATTCGTGC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AAGAGTGGACAAACTGACCCAAGGC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ACCGGCTGCAACTGCTTTGGCCAACACTATAGAAATT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AAATGAATCGGGACGCCTAATAGATTTC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GGAAGAAATGGAGATAACAACACATTTCCAGAGAAAG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AACGCAAAGAACAATCGGGAAGAAAAAA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GAGTTACCTGATAAGAGCGCTGACACTGAACACAATGACCAAG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AGCGATTGCAACACCCGGAATGCAAATC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TATTTGTGAGAAACTTGAGCAATCTGGCCT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CTGGCAAAC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G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G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CGAAATGTTCTAAGCATTGCCCCTATAATGTTTTCAAACAAAATGGCGAGGC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GTACATGTTCGAAAGTAAGAGCATGAAGTTA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CAATGAATCAACGAAGAAGAAAATTGAGAAG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TTAATAGATGGTACAGCCTCAT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CTAGGAGTTTCAATTCTAAATCTTGGACAGAAAAA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CCAATCCTCTGATGATTTCGCTCTCATTA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ATGAAGGAATACAAGCAGGGGTGGATAGGTTC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TAATATGAGCAAGAAGAAGTCTTACATAAATCGGACAGGG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TAGCTTTTTCTACCGTTATGGATTCGTAGCCAATTTCAGTATGGAG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TAATGAGTCG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CGACCTTGGGCCAGCAACAGCTCAG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GTACACATACCGATGCCACAGGGGAGATACGCAAATC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ATGGGAACAAACCCGTTCAAAGGCAGGACTCTTGGTC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TCTATACAATATCCGAAATCTCCATATTCCT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AAGGGTAGACTGTGCAATCCTCTGAAT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TAAGGAAATTGAATCTGTCAACAATGCTATAGTAATGCCAACT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TATGGAATATGATGCCGTAGCAACCACACATTCATGGATT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CACAAGTCAAAGGGGAATTCTTGAGGATGAA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CGAGAAATTCTTTCCCAGTAGTTCATATCGGAGA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CGGGCTC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Fujian-Sanyuan_21099_2017_x_PR8_CNI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136997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C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ACAAAATGCTATAAGCACAACTTTCCCTTATACTGGAGACCCTCCT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ACAGGAACAGGATACACCATGGATACTGTCAACAGGACACATCAG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ATGGACAACAAACACCGAAACTGGAGCACCGCAACTCAACCCGATTGATGGG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CCAGAAGACAATGAACCAAGTGGTTATGCCCAAACAGATTGTGTATTGGAGGC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GGAATCCCATCCTGGTATTTTTGAAAACTCGTGTATTGAAACGA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TTCAGCAAACACGAGTAGACAAGCTGACACAAGGCCGACAGACCTATGACTGGA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AAATAGAAACCAACCTGCTGCAACAGCATTGGCCAACACAATAGAAGTG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CCTCACGGCCAATGAGTCTGGAAGGCTCATAGACTTCCTTAAGGATGTAA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CAAAGAAGAAATGGGGATCACAACTCATTTTCAGAGAAAGAGACGGGT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TAAGAAAATGATAACACAGAGAACAATGGGTAAAAAGAAGCAGAGAT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GAGTTATCTAATTAGAGCATTGACCCTGAACACAATGACCAAAGATGCT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GAAGCTAAAACGGAGAGCAATTGCAACCCCAGGGATGCAAATAAGGGGGTTTG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TGAGACACTGGCAAGGAGTATATGTGAGAAACTTGAACAATCAGGGTTG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CAATGAGAAGAAAGCAAAGTTGGCAAATGTTGTAAGGAAGATGATGACC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TCAGGACACCGAACTTTCTTTCACCATCACTGGAGATAACACCAAATGGAACGA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GAATCCTCGGATGTTTTTGGCCATGATCACATATATGACCAGAAATCAGCCC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AGAAATGTTCTAAGTATTGCTCCAATAATGTTCTCAAACAAAATGGCGAGACTGG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GTATATGTTTGAGAGCAAGAGTATGAAACTTAGAACTCAAATACCT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AGCAAGCATCGATTTGAAATATTTCAATGATTCAACAAGAAAGAAGATTGAAAAA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GACCGCTCTTAATAGAGGGGACTGCATCAT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TTAAGCACTGTATTAGGCGTCTCCATCCTGAATCTTGGACAAAAG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CTACTTACTGGTGGGATGGTCTTCAATCCTCTGACGATTTTGCTCTGATT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CAATCATGAAGGGATTCAAGCCGGAGTCGACAGGTTTTATCGAACCTGTAAG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GAATCAATATGAGCAAGAAAAAGTCTTACATAAACAGAACAGGT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TCGTTATGGGTTTGTTGCCAATTTCAGCATGGAGCTT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TGTCTGGGATCAACGAGTCAGCGGACATGAGTATTGGAGTTACTGTCATC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TCCAGCAACAGCTCAAATGGCCCTTCAGTTG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CAGGTACACGTACCGATGCCATATAGGTGACACACAAATACAAACCCGA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TGAAATAAAGAAACTGTGGGAGCAAACCCGTTCCAAAGCTGGACTGCTGGTC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AGGCCCAAATTTATACAACATTAGAAATCTCCACATTCCTGAAGTCTGCCTA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GGATTACCAGGGGCGTTTATGCAACCCACTGAAC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TAAAGAAATTGAATCAATGAACAATGCAGTGATGATGCCAGCACATGGTCCA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ACATGGAGTATGATGCTGTTGCAACAACACACTCCTGGATCCCCAAAAGAAATC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CTTGAATACAAGTCAAAGAGGAGTACTTGAGGATGAACAAATGTACCAAAG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TTATTTGAAAAATTCTTCCCCAGCAGTTCATACAGAAGACCAGTCGGGATA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TATGGTTTCCAGAGCCCGAATTGATGCACGGATTGAT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AAAGAAAGAAGAGTTCA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Perigrine_falcon_Netherlands_1800327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132712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CATTTGAATGGATGTCAATCCGACT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C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TACCATGGACACAGTAAACAGAACA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AGAAACC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AGAGGACAATGAGCCAAGCGGGTATGCACAAACTGATTGC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GATATTTGAAAACTCTTGTCTTGAAG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TTCAGCAAACAAGAGTGGACAAACTA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AACAGAAACCAACCAGCTGCAACTGCTCTGGCCAACACTATAGAGGTG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TCTGACAGCCAGTGAATCAGGGAGACTGATAGATTTTCTCAG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AGATGGAAATAACAACACATTTCCAGAGAAAAAGAAGAGT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TACCAAGAAGATGGTCACACAAAGAACAATAGGAAAGAAGAAGCAG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TTACTTAATAAGAGCACTGACCTTGAAC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AAAGAGACGGGCAATTGCAACACCCGGAATGCAGATT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CGAAACACTAGCGAGGAGCATCTGTGAGAAACTC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GGCTAAATTGGCAAATGTCGTGAGAAAA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GCTC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TCGGATGTTTTTGGCAATGATAACATACATCACAAGA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CCCTATAATGTTCTCAAACAAAATGGCGAGG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TGAAAGTAAGAGCATGAAGCTAAGG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ACAAACATTGATCTGAAATATTTCAACGAATCAACAAGAA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GCTGATTGATGGCACGGCCTCATTGAGT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CTGAGCACAGTATTAGGGGTCTCAATCCTGAATCTC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TGGACTTCAATCCTCTGAT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AGCAGGAGTGGATAGGTTCTATAGGACCTGCAA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CATGAGCAAAAAGAAATCTTACATAAACCGAACAGGA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TAACTTCAGTATGGAATTA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CAATGAATCAGCTGACATGAGCATTGGAGTTACAGTGATA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CCTTGGACCAGCAACAGCTCAAATGGCTCTTCAGT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TAGGTACACGTACCGATGCCACAGGGGTGATG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GTGGGAGCAGACTCGTTCAAAGGCAGGGCTGTTGGT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AGGGCCAAACCTATACAATATT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CTACCAAGGCAGGCTGTGCAACCCTCTGAAC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AGAGATTGAGTCCGTAAACAATGCTGTAGTAATGCCAGCC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GACTACACACTCGTGGATTCCTAAG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CAGCCAGAGGGGAATTCTTGAGGATGAGCAA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TAGTCTATTCGAGAAATTCTTCCCCAGCAGTTCATACAGG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CATCGAT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AGCTTGTCCTTCATGAAAAAATG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Washington_3490-18_2015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59069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GAAAG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CATAAGCACCACATTCCCGTATACC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CACCATGGACACGGTTAACAGAACACATCAATATTCAGAA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ATGGACAACAAACTCAGAGACTGGAGCACCTCAACTCAAT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CCTGAGGACAATGAGCCAAGTGGATATGCACAAACAGACTGTGTCCTT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GTCCCACCCAGGAATCTTTGAAAACTCGTGT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TTCAACAAACAAGGGTGGACAAATTGACCCAAGGCCGTCAGACCTATGAT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AACAGGAATCAGCCGGCTGCAACTGCATTAGCTAATACTATAGAGGTC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TACGGCTAATGAATCAGGAAGGCTAATAGATTTT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GGAAATGGAAATAACAACGCATTTCCAAAGGAAAAGAAGAGT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CACACAAAGGACAATAGGAAAGAAGAAACAGAGG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GAGCTATCTAATAAGAGCATTGACACTGAACACAATGACAAAAGACGCC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AAAGAGAAGGGCAATTGCGACACCCGGAATGCAAATCAGAGGGTTT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TGAGACATTAGCAAGGAGCATTTGTGAGAAGCTCGAACAATCTGGA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CAATGAAAAGAAGGCTAAACTGGCAAATGTTGTGAGAAAAATGATGACT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CACTGAGCTCTCTTTCACAATCACTGGAGACAACACTAAATGGAATGA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GAACCCTAGGATGTTTCTGGCAATGATAACATATATAACAAGGG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AGGAATGTCTTGAGCATTGCACCTATAATGTTCTCAAATAAAATGGCAAGAC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CTTCGAACACAAATACCG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AGCAAGCATTGATCTGAAGTACTTCAATGAGTCAACAAGAAAGAAAATAGAGAAG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TCTAATAGATGGTACAGCCTCATTA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TTTGGGAGTTTCGATTCTAAATCTAGGG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AACATACTGGTGGGACGGACTCCAATCCTCTGATGACTTT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CCGAATCATGAGGGAATACAAGCAGGAGTAGACAGATTCTATAGAACCTGCAA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ATCAACATGAGCAAAAAGAAGTCCTACATAAACAGGACAGGA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CTATGGATTTGTAGCCAACTTCAGCATGGAGTTG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GATCAATGAATCTGCAGACATGAGCATTGGAGTA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ATCAACAATGATCTTGGACCAGCAACCGCCCAA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TTACAGATACACATATCGATGCCACAGAGGAGACACACAAATTCAGACAAGG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TTGTGGGAACAAACCCGCTCAAAAGCAGGACTGCTGGTC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TCTATATAATATCCGAAATCTCCACATTCCGGAA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GCTAATGGACGAAGACTATCAGGGAAGGCTTTGTAACCCC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CAAAGAGATAGAGTCTGTGAACAATGCTGTGGTGATGCCAGCTCATGGCCCA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TGTTGCAACCACTCACTCCTGGATC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TACAAGCCAAAGGGGAATCCTTGAAGACGAACAGATGTAT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CGAGAAATTCTTCCCTAGCAGTTCATACAGGAGGCCG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TTCTAGGGCCCGAATTGATGCGCGAATT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CGGATTAAGAAGGAG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G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yrfalcon_Washington_41088-6_2014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569388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CCCGACTTTACTC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CACATTCCCTTATACTGGAGAT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CACCATGGACACAGTCAACAGAACGCATCAA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AAACACCGAGACTGGAGCACCCCAACTCAAC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TAACGAGCCAAGCGGATATGCACAAACGGATTGT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GTCCCACCCAGGGATCTTTGAAAACTCATGTCTTGAAACA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TCAACAAACAAGAGTGGATAAACTGACCCAAGGTCGTCAGACC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TGCAACTGCTTTAGCCAACACTATAGAAGTC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AACAGCCAATGAATCAGGGAGACTGATAGATTTCCTCAAAGATGTGA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CAAAGAAGAAATGGAAATAACAACACATTTCCAAAGAAAGAGAAGAGTA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CAAGAAAATGGTCACACAAAGAACAATAGGGAAGAAAAAACAGAG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AGAAGAACTACTTGATAAGGGCACTGACACTGAACACAATGACA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TTGAAGAGGCGGGCAATTGCAACACCCGGGATGCAAATCAGAGGG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CGAAACATTAGCGAGGAGCATCTGCGAGAAACTTGAGCAATCTGGG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AAATGAAAAAAAGGCTAAATTGGCAAATGTCGTGAGAAAGATGATGACT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CACAGAGCTATCCTTTACAATTACTGGAGACAATACCAAGTGGAAC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GAATCCTCGGATTTTTTTGGCAATGATAACATATATCACAAGAAATCAACCTGAG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GTTAAGTATTGCCCCTATAATGTTCTCCAACAAAATGGCA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CTACGGACACAAATACCT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CTATTGACCTGAAATATTTCAACGAATCGACAAGAAAGAAAATT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GCCTCTCCTAATAGAAGGGACAGCCTCG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TTGGGAGTATCAATTCTAAATCTTGGC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CTGGTGGGACGGACTCCAATCCTCTGATGATTTCGCTCTCATAG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GATACAGGCAGGAGTGGACAGGTTCTATAGGACTTGTAAAT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TAAAAAGAAATCCTATATAAATCGGACAGGA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CCGTTATGGGTTTGTAGCCAACTTCAGTATGGAGCTG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TTCTGGGATTAATGAATCGGCTGACATGAGCATTGGAGTTACAGTAATAA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ATAAACAACGATCTTGGACCAGCAACAGCTCAAATGGCTCTTCAGCTATTT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ATATACATATCGATGCCACAGGGGTGATACACAAATA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AAAGAAGCTGTGGGAGCAGACCCGTTCAAAGGCAGGACTG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CCCAAACTTATACAATATACGGAATCTCCACATCCCAGAGGTCTGCTTG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CTGATGGATGAAGATTACCAGGGTAGACTTTGTAATTCCCTGAACCCC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GTCCGTAAACAATGCTGTAGTGATGCCAGCTCATGGT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GCATGGAATATGATGCTGTTGCGACCACACACTCATGGGTCCCTAAAAGGAAC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GAATACCAGTCAAAGAGGAATCCTTGAGGATGAACAGATGTAT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TGAAAAATTCTTCCCTAGTAGCTCATACAGGAGACCAGTTGGAATC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GTCTAGGGCCCGAATTGATGCGCGGATTGAC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TAGGATTAAGAAG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CAGACGGCAAAAACAGTGAATTTAGCTTGTCC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Hubei_ZYSJF38_2016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895204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T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CACCATGGACACAGTCAACAGAACACATAAATACTCAGAA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GAACACAGAGACTGGAGCACCCCAACTCAATCCA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CAACGAGCCAAGTGGGTATGCACAAACGGATTGTGTG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TCATCCAGGGATCTTTGAGAACTCGTGTCTC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GCAAACAAGAGTGGATAAACTGACCCAAGGCCGCCAGACTTATGACTGGA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TCAGCCGGCTGCTACCGCATTGGCCAACACTATAGAGGTA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CCTGACAGCCAATGAATCAGGAAGGTTGATCGATTTCCTCAAGGACGTGATGG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GGAAGAAATGGAGATTACAACACATTTCCAGAGGAAGAGGAGAGT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CACACAGAGAACAATAGGGAAGAAAAAACAAAGA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GAGCTACCTAATAAGAGCACTAACATTGAACACAATGACGAAGGATGCT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GCTGAAAAGGAGGGCAATCGCAACACCCGGGATGCAAATC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TTTTGTAGAAGCACTAGCGAGGAGCATCTGTGAGAAACTTGAGCAATCTGGCCTC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TTGGCAAATGTTGTGAGGAAGATGATGACT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AGAGCTCTCCTTCACAATTACTGGG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CCCCCGGATGTTTCTGGCAATGATAACATACATCACAAGA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AGAAATGTCTTAAGCATTGCTCCTATAATGTTCTCAAACAAGATGGCGAGATTGG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GTACATGTTCGAAAGTAAGAGTATGAGGTTACGGACACAAGTACCAGCG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GCAAATATTGACCTGAAATACTTCAACAAATCAACAAGAGAGAAAATC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CTGATAGATGGCACAGCCTCATTGAGT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TTGAGTACAGTCTTAGGAGTTTCAATTCTGAATCTCGGGCAGAAGAA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ACTCCAATCCTCAGATGACTTTGCC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TCATGAGGGAATACAGGCAGGAGTAGATAGGTTCTATAGAACCTGCAAAT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ATAAACATGAGCAAGAAGAAATCTTACATAAATCGGACAGGAACATTC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CCGCTATGGGTTCGTGGCTAACTTCAGTATGGAGT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CGGGATTAATGAGTCAGCTGACATGAGCGTTGGTGTTACAGTA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CGATCTTGGACCAGCAACAGCCCAAATGGCCCTTCAGCTATTT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CAGATACACATACCGATGTCACAGGGGCGATACG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TTCGAGCTGAAGAAGCTGTGGGAGCAGACCCGTTCGAAGGCAGGACTGC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GCCAAACCTGTACAATATCCGGAACCTCCACATTCCAGAA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CAAGGCAGGTTGTGTAATCCCATGAACCCG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TTCAGTCAACAATGCTGTGGTGATGCCAGCTCATGGCCCA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GCATGGAGTATGATGCCGTTGCAACCACACATTCATGGATTCCTAAGAGGAAT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CACCAGCCAAAGGGGGATTCTTGAGGATGAACAGATGTAC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CCTATTCGAAAAGTTCTTCCCCAGCAGTTCATACAGAAGG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ATGGTGGAGGCCATGGTGTCTAGGGCCCGAATTGATGCACGAATT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G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GGTGAATTTA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Hubei_29578_2016_x_PR8_CNIC-HB2957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1369963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CTTACTTTTCTTA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ACAAAATGCTATAAGCACAACTTTCCCTTATACTGGAGACCCTCCT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ACAGGAACAGGATACACCATGGATACTGTCAACAGGACACATCAGTAC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ATGGACAACAAACACCGAAACTGGAGCACCGCAACTCAACCCGATTGATGGG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GCCAGAAGACAATGAACCAAGTGGTTATGCCCAAACAGATTGTGTATTGGAGGC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GGAATCCCATCCTGGTATTTTTGAAAACTCGTGTATTGAAACGA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TTCAGCAAACACGAGTAGACAAGCTGACACAAGGCCGACAGACCTATGACTGGA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AAATAGAAACCAACCTGCTGCAACAGCATTGGCCAACACAATAGAAGTG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GGCCTCACGGCCAATGAGTCTGGAAGGCTCATAGACTTCCTTAAGGATGTAATG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AACAAAGAAGAAATGGGGATCACAACTCATTTTCAGAGAAAGAGACGGGT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TATGACTAAGAAAATGATAACACAGAGAACAATGGGTAAAAAGAAGCAGAGAT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GAGTTATCTAATTAGAGCATTGACCCTGAACACAATGACCAAAGATGCT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GAAGCTAAAACGGAGAGCAATTGCAACCCCAGGGATGCAAATAAGGGGGTTTG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TGAGACACTGGCAAGGAGTATATGTGAGAAACTTGAACAATCAGGGTTG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CAATGAGAAGAAAGCAAAGTTGGCAAATGTTGTAAGGAAGATGATGACC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TCAGGACACCGAACTTTCTTTCACCATCACTGGAGATAACACCAAATGGAACGA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GAATCCTCGGATGTTTTTGGCCATGATCACATATATGACCAGAAATCAGCCC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AGAAATGTTCTAAGTATTGCTCCAATAATGTTCTCAAACAAAATGGCGAGACTGG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GTATATGTTTGAGAGCAAGAGTATGAAACTTAGAACTCAAATACCT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AGCAAGCATCGATTTGAAATATTTCAATGATTCAACAAGAAAGAAGATTGAAAAA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GACCGCTCTTAATAGAGGGGACTGCATCAT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TTAAGCACTGTATTAGGCGTCTCCATCCTGAATCTTGGACAAAAG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CTACTTACTGGTGGGATGGTCTTCAATCCTCTGACGATTTTGCTCTGATT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CAATCATGAAGGGATTCAAGCCGGAGTCGACAGGTTTTATCGAACCTGTAAG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GAATCAATATGAGCAAGAAAAAGTCTTACATAAACAGAACAGGT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TCGTTATGGGTTTGTTGCCAATTTCAGCATGGAGCTT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TGTCTGGGATCAACGAGTCAGCGGACATGAGTATTGGAGTTACTGTCATCAAA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TCCAGCAACAGCTCAAATGGCCCTTCAGTTG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CAGGTACACGTACCGATGCCATATAGGTGACACACAAATACAAACCCGA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TGAAATAAAGAAACTGTGGGAGCAAACCCGTTCCAAAGCTGGACTGCTGGTC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GGAGGCCCAAATTTATACAACATTAGAAATCTCCACATTCCTGAAGTCTGCCTA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GGATTACCAGGGGCGTTTATGCAACCCACTGAAC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TAAAGAAATTGAATCAATGAACAATGCAGTGATGATGCCAGCACATGGTCCA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ACATGGAGTATGATGCTGTTGCAACAACACACTCCTGGATCCCCAAAAGAAATC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CTTGAATACAAGTCAAAGAGGAGTACTTGAGGATGAACAAATGTACCAAAG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TTATTTGAAAAATTCTTCCCCAGCAGTTCATACAGAAGACCAGTCGGGATA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TATGGTTTCCAGAGCCCGAATTGATGCACGGATTGAT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AAAGAAAGAAGAGTTCA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Hyogo_1_2016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866706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GAAA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GGGAACAGGATACACAATGGATACAGTCAACAGAACACATCAATAT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ATGGACAACAAACACAGAAACTGGAGCACCTCAACTCAACCCTATTGAC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ACCTGAGGATAATGAACCGAGTGGATATGCACAAACAGATTGTGTA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TTCCTTGAGGAATCTCATCCAGGAATATTTGAAAACTCATGTA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TCAGCAAACAAGAGTGGATAAACTGACCCAAGGTCGCCAGACC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TGCAACTGCCTTGGCCAACACTATAGAGGTC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AACGACCAATGAATCAGGAAGATTAATAGATTTCCTCAAGGAC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GAATGGAAATAACGACACATTTCCAAAGGAAGAGAAGAGT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ATCACACAGAGAACAATAGGAAAGAAAAAGCAAAGAT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AAGCTATCTAATAAGAGCATTGACATTGAACACAATGACG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CTAAAGAGAAGGGCAATTGCAACACCCGGAATGCAAATTAGAGGGTTT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TGAAACACTAGCAAGAAGTATCTGTGAGAAACTTGAGCAATCTGGACTT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AGCTAAATTGGCGAATGTCGTGAGGAAAATGATGACT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AGTT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CGGATGTTTCTGGCAATGATAACATAC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AGAAATGTTTTAAGCATTGCCCCTATAATGTTCTCAAACAAG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AAGCATGAAACTACGGACACAGATACCG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TCTGAAGTATTTCAATGAATCAACGAAAAAGAAAATCGAA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CTAATAGATGGCACAGCCTCTC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ATTAGGAGTCTCAATTCTGAATCTTGGA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GTACTGGTGGGATGGGCTCCAATCCTCTGAC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ACCGAACCATGAGGGGATACAAGCAGGAGTAGATAGATTCTATAGGACTTGCAAAT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GAAAAAATCCTACATAAATCGGACAGGG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TCGTTATGGATTTGTAGCCAATTTCAGTATGGAACTG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ATCTGGGATTAATGAATCAGCTGACATGAGCATTGGTGTTACG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GATGGCTCTTCAACTATTTA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TTACAGATACACATATCGGTGCCACAGA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TGAACTGAAGAAGCTGTGGGAGCAAACCCGTTCTAAGGCAGGACTGC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TCTATACAACATCCGGAATCTCCATATTCCGGAGGTATGT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AATGGATGAAGATTACCAGGGCAGGCTGTGCAATCCTTTGAAC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ATCCGTCAACAACGCTGTAGTGATGCCAGCTCATGGCCCA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CGTTGCAACCACACACTCATGGATC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TAACACCAGCCAAAGGGGAATTCTTGAGGATGAGCAGATGTAT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CCTATTCGAGAAATTCTTCCCTAGTAGCTCATACCGGAGACCAGTTGGAATC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ATCTAGGGCCCGAATTGATGCACGAATT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GGAGGAGTTTGCTGAGATCATGAAGAC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tundra_swan_Niigata_5112007_2016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18436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AACCATTTGAATGGATGTCAATCCGACTTTACTTTTCTTGAAAA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CGCAAAATGCTATAAGTACT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GGGAACAGGATACACAATGGATACAGTCAACAGAACACATCAATAT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ATGGACAACAAACACAGAAACTGGAGCACCTCAACTCAACCCTATTGAC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TAATGAACCGAGTGGATATGCACAAACAGATTGTGTATTG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TTCCTTGAAGAATCTCATCCAGGAATATTTGAAAACTCATGTA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TCAGCAAACAAGAGTGGATAAACTGACCCAAGGTCGCCAGACC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TGCAACTGCCTTGGCCAACACTATAGAGGTCTTCAGATC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AACGACCAATGAATCAGGAAGATTAATAGATTTCCTCAAGGAC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GAATGGAAATAACGACACATTTCCAAAGGAAGAGAAGAGT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ATCACACAGAGAACAATGGGAAAGAAAAAGCAAAGAT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AAGCTATCTAATAAGAGCATTGACATTGAACACAATGACG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CTAAAGAGAAGGGCAATTGCAACACCCGGAATGCAAATTAGAGGGTTT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TGTTGAAACGCTAGCAAGAAGTATCTGTGAGAAACTTGAGCAATCTGGACTTC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AGGGAATGAGAAGAAAGCTAAATTGGCGAATGTCGTGAGGAAAATGATGACT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AGATACAGAAGTTTCCTTTACAATTACTGGAGACAACACC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CGGATGTTTCTGGCAATGATAACATACATCACAAGGAACCAACCT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AGAAATGTTTTAAGCATTGCCCCTATAATGTTCTCAAACAAGATGGCGAGAT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AAGCATGAAACTACGGACACAGATACCG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TCTGAAGTATTTCAATGAATCAACGAAAAAGAAAATCGAA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CTAATAGATGGCACAGCCTCTC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ATTAGGAGTCTCAATTCTGAATCTTGGACAAAAG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GTACTGGTGGGATGGGCTCCAATCCTCTGACGATTTCGCTCTCATAGT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GCCGAACCATGAGGGGATACAAGCAGGAGTAGATAGATTCTATAGGACTTGCAAAT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GAAAAAATCCTACATAAATCGGACAGGGACATTTGA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TTTTTTCTACCGTTATGGATTTGTATCCAATTTCAGTATGGAACTGCCCAGC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ATCTGGGATTAATGAATCAGCT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TCTTGGACCAGCAACAGCTCAGATGGCTCTTCAACTATTTA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TTACAGATACACATATCGGTGCCACAGAGGTGATACACAAATT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TGAACTGGAGAAGCTGTGGGAGCAAACCCGTTCTAAGGCAGGACTGC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TCTATACAACATCCGGAATCTCCATATTCCGGAGGTATGT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AATGGATGAAGATTACCAGGGCAGGCTGTGCAATCCTTTGAAC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AGGAAATTGAATCCGTCAACAACGCTGTAGTGATGCCAGCTCATGGCCCA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CATGGAATATGATGCCGTTGCAACCACACACTCATGGATCCCTAAGAGGAACC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TAACACCAGCCAAAGGGGAATTCTTGAGGATGAGCAGATGTAT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CCTATTCGAGAAATTCTTCCCTAGTAGCTCATACCGGAGACCAGTTGGAATC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ATCTAGGGCCCGAATTGATGCACGAATTGACTTCGAA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GGAGGAGTTTGCTGAGATCATGAAGAC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chicken_Vietnam_NCVD-15A59_2015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89506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CAAACCATTTGAATGGATGTCAAT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CACCATGGACACAGTCAACAGAACACACCAATAT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GTGGACAACAAACACAGAGACCGGGGCACCCCAACTCAACCCGATTGAC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TAACGAGCCCAGTGGGTATGCGCAAACAGATTGTGTGTTAGAAGC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AATCTTTGAAAATTCATGCA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AAGAGTGGACAAACTG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ACCGGCTGCAACTGCCTTGGCCAACACTATAGAAATC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GTCTGACAGCAAATGAATCGGGACGCCTAATAGATTTC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GGGAAGAAATGGAGATAACAACACATTTCCAGAGAAAGAGAAGAGT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GATGGTAACACAAAGAACAATCGGGAAGAAAAAA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GAGCTACCTGATAAGAGCGCTGACACTAAACACAATGACCAAA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TGCAATTGCAACACCCGGAATGCAAATC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TATCTGTGAGAAACTTGAGCAATCTGGA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CTGGCAAAT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AGAACTCTCCTTTACAATTACCGGG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A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CGAAATGTTCTAAGCGTTGCCCCTATAATGTTTTCAAACAAAATGGCGAGGC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TTA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CAATGAATCAACAAAAAAGAAAATTGAGAAG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TTAATAGATGGTACAGCCTCAT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CTAGGAGTTTCAATCCTAAATCTTGGACAGAAA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CCAATCCTCTGATGATTTCGCTCTCATTG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ATGAAGGAATACAAGCAGGGGTGGATAGGTTT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GAAGAAGTCTTACATAAATCGGACAGGG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GAGCTTTTTCTACCGCTATGGATTCGTAGCCAATTTCAGTATGGAG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TAATGAGTCG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CGACCTTGGGCCAGCAACAGCTCAG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ATACACATACCGATGCCACAGGGGAGATACGCAAATCCAGACA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AAAGAAGCTATGGGAACAAACCCGTTCAAAGGCAGGACTA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TCTATACAATATCCGAAATCTCCATATTCCT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CAGGGTAGACTGTGCAATCCTCTGAAT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TAGGGAAATTGAATCTGTCAACAATGCTACAGTGATGCCAGCT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TATGGAATATGATGCTGTAGCAACCACACATTCATGGATT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CACGAGTCAAAGGGGAATTCTTGAGGATGAACAGATGTACCAG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CGAGAAATTCTTCCCCAGTAGTTCGTATCGGAGA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CGGGCTA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GATAGTGAATTTAGCTTGTCCTTCGTGAAAAAATG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Wuhan_JXYFB22_2015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683145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GAAAGCAGGCAAACCATTTGAATGGATGTCAAC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G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GACAGGGTACACCATGGACACAGTCAACAGAACACACCAATAT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GTGGACAACAAACACAGAGACCGGGGCACCCCAACTCAAC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TAACGAGCCCAGTGGATATGCGCAAACAGATTGTGTGTTA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AATCTTTGAAAATTCGTGC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AAGAGTGGACAAACTG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ACCGGCTGCAACTGCTTTGGCCAACACTATAGAAATC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AAATGAGTCGGGACGCCTAATAGATTTC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GAAAGAAATGGAGATAACAACACATTTCCAGAGAAAGAGAAGAGT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GATGGTAACGCAAAGAACAATCGGGAAGAAAAAA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CTACCTGATAAGAGCGCTGACACTGAACACAATGACCAAGGATGC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TGCAATTGCAACACCCGGAATGCAAATA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TATCTGTGAGAAACTTGAGCAATCTGGA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AAATGAGAAGAAAGCTAAACTGGCAAAT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G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G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CGAAATGTTCTAAGCATTGCCCCTATAATGTTTTCAAACAAAATGGCGAGGC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TTACGAACACAAATAT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CAATGAATCAACAAAAAAGAAAATTGAGAAG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TTGATAGATGGTACAGCCTCAT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CTAGGGGTTTCAATCCTAAATCTTGGACAGAAAAGG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CCAATCCTCTGATGATTTCGCTCTCATTA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ATGAAGGAATACAAGCAGGGGTGGATAGGTTT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GAAAAAGTCTTACATAAATCGGACAGGG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GAGCTTTTTCTACCGCTATGGATTCGTAGCCAATTTCAGTATGGAG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TAATGAGTCG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TAACGACCTTGGGCCAGCAACAGCTCAA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ATACACATACCGATGCCACAGGGGAGATACGCAAATCCAAACA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ATGGGAACAAACCCGTTCAAAGGCAGGACTA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CCTATACAATATCCGAAATCTCCATATTCCC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AATGGATGAAGACTATCAGGGTAGACTGTGCAATCCTCTGAAT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TAGGGAAATTGAATCTGTCAACAATGCTATAGTAATGCCAGCT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GTATGGAATATGATGCCGTAGCAACCACACATTCATGGATT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CACAAGTCAAAGGGGAATTCTTGAGGATGAA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CGAGAAGTTCTTTCCCAGTAGTTCGTATCGGAGA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CGGGCTA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GGCTTGACCTTCGTGACAAAATGCCTTGTTTCT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oose_Hunan_116_2014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958630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T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ATACACCATGGACACAGTCAACAGAACACATCAATATTCAGAAA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AGTGGACAACGAACACAGAAACTGGAGCACCCCAACTCAAT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ACCTGAGGATAACGAGCCCAGTGGGTATGCGCAAACAGATTGTGTGTTA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AATCTTTGAAAATTCGTGC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AAGAGTGGACAAACTG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ACCGGCTGCAACTGCTTTGGCCAACACTATAGAAATT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AAATGAATCGGGACGCCTAATAGATTTC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GGAAGAAATGGAGATAACAACACATTTCCAGAGAAAGAGAAGAGT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GATGGTAACACAAAGAACAATCGGGAAGAAAAAA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AAGGAGCTACCTGATAAGAGCGCTGACACTGAACACAATGACCAAGGATGCC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TGCAATTGCAACACCCGGAATGCAAATCAGAGGATTC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GAGGAGTATCTGTGAGAAACTTGAGCAATCTGGA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CTGGCAAAC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G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GTACATCACAAGGAAT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CGAAATGTTCTAAGCATTGCCCCTATAATGTTTTCAAACAAAATGGCGAGGC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TTA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CAATGAATCAACAAAAAAGAAAATTGAGAAG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TCTATTAATAGATGGTACAGCCTCATTGAGCCCTGGA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CTAGGAGTTTCAATCCTAAATCTTGGACAAAAA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CCAATCCTCTGATGATTTCGCTCTCATTG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ATGAAGGAATACAAGCAGGGGTGGATAGGTTT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GAAGAAGTCTTACATAAATCGGACAGGGACATTTGAA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AAGCTTTTTCTACCGCTATGGATTCGTAGCCAATTTCAGTATGGAG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TAATGAGTCG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CGACCTTGGGCCAGCAACAGCTCAG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ACTACAGATACACATACCGATGCCACAGGGGAGATACGCAAATCCAAACT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ATGGGAACAAACCCGTTCAAAGGCAGGACTATTA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TCTATACAATATCCGAAATCTCCATATTCCTGAA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CAGGGTAGACTGTGCAATCCTCTGAATCCATTT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CATAGGGAAATTGAATCTGTCAACAATGCTATAGTAATGCCAGCT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AGTATGGAATATGATGCCGTAGCAACCACACATTCATGGATT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CAACACAAGTCAAAGGGGAATTCTTGAGGATGAA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CGAGAAATTCTTTCCCAGTAGTTCGTATCGGAGA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AGGGCTA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AGAAGAGTTTGCTGAGATCATGAAGATCTGTTCCACCATTGA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Guangdong_18SF020_2018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35281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CCCGA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CACCATGGACACAGTAAACAGAACACACCAATACTCAGAA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GTGGACAACAAACACAGAGACCGGGGCACCTCAACTCAAC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CCTGAGGATAACGAGCCCAGTGGGTATGCGCAAACAGATTGTGTATTA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AATCTTTGAAAATTCGTGC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GAGAGTGGACAAACTG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ACCGGCTGCAACTGCTTTGGCCAACACTATAGAAGTC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GAATGAGTCCGGACGCCTAATAGATTTCCTCAAGGATGT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GGAAGCAATGGAAATAACAACACATTTCCAGAGAAAGAGAAGAGT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GACGCAAAGAACAATTGGGAAGAAGAAG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GCTACCTGATAAGAGCGCTGACACTGAACACAATGACCAAGGATGC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TGCAATTGCAACACCCGGAATGCAAATCAGAGGATTTG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CTTCGTTGAAACACTAGCAAGGAGTATCTGTGAGAAACTTGAGCAATCTGGG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GCTGGCAAAC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A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G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TCGAAATGTTCTAAGCATTGCCCCTATAATGTTCTCAAACAAAATGGCGAGGCTA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TTGCGAACACAAATACCAGCAGAG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TAATGAATCGACAAAAAAGAAAATTGAGAA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GCCTCTATTAATAGATGGTACAGCCTCATTGAGC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GAGTACAGTCCTAGGGGTTTCAATCCTAAATCTTGGACAGAAA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TCAATCCTCTGATGATTTCGCTCTCATTA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ATGAAGGAATACAAGCAGGGGTGGATAGGTTT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AAAGAAGTCTTACATAAATCGGACTGGGACATTTGAA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GAGCTTTTTCTATCGTTATGGATTCGTAGCCAATTTCAGTATGGAA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GTCTGGAATTAATGAATCG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CGACCTTGGGCCAGCAACAGCTCAA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CTACAGATACACATACCGGTGCCACAGAGGAGATACTCAAATCCAAACT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ATGGGAACAAACCCGTTCAAAGGCAGGACTA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CCTATACAATATCCGAAATCTCCATATTCCT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CAGGGTAGACTGTGCAATCCTCTGAAC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CCATAGGGAAATTGAATCTGTCAACAATGCTATAGTAATGCCAGCTCATGGC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GCATGGAATATGATGCCGTAGCAACCACACATTCATGGATT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TAACACGAGTCAGAGAGGGATTCTTGAGGATGAACAGATGTAC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ATCTATTCGAGAAATTCTTCCCCAGCAGTTCGTATCGGAGACCG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CGGGCCA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G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-----------------------------------------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&gt;A_duck_Bangladesh_43127_2020</w:t>
      </w:r>
      <w:r>
        <w:rPr>
          <w:rFonts w:ascii="Courier New" w:hAnsi="Courier New" w:cs="Courier New"/>
        </w:rPr>
        <w:t>_</w:t>
      </w:r>
      <w:r w:rsidRPr="002A0661">
        <w:rPr>
          <w:rFonts w:ascii="Courier New" w:hAnsi="Courier New" w:cs="Courier New"/>
        </w:rPr>
        <w:t>EPI1903531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-----------------------ATGGATGTCAACCCGGCTTTACTTTTCTTGAAAG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CAGTGCAAAATGCTATAAGTACCACATTCCCTTATACTGGAGACCCTCCATACAGCC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CAGGAACAGGGTACACCATGGACACAGTAAACAGAACACACCAATACTCAGA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GGAGTGGACAACAAACACAGAGACCGGGGCACCCCAACTCAACCCGATTGATGGA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CCTGAGGATAACGAGCCCAGTGGGTATGCGCAAACGGATTGTGTGTTAGAAGC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TTTCCTTGAAGAATCCCACCCAGGAATCTTTGAAAATTCATGCCTTGAAACGAT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TTGTCCAACAAACGAGAGTGGACAGACTGACCCAAGGTCGCCAGACTTATGACTGGA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GAATAGAAACCAGCCGGCTGCAACTGCTCTGGCCAACACTATAGAAGTCTTCAGA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GGTCTGACAGCGAATGAGTCCGGACGCCTAATAGATTTCCTCAAGGATGTGATA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ATGGATAAAGAAGTAATGGAAATAACAACACATTTCCAGAGAAAGAGAAGAGTAA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CAACATGACCAAGAAAATGGTAACGCAAAGAACAATCGGGAAGAAGAAGCAAAGGC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AGAGGAACTACCTGATAAGAGCACTGACACTGAACACAATGACCAAGGATGCGG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GGCAAATTGAAGAGGCGTGCAATTGCAACACCCGGAATGCAAATCAGAGGATTTG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ATTTCGTAGAAACACTAGCAAGGAGTATCTGTGAGAAACTTGAGCAATCTGGGCTCC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CGGAGGGAATGAGAAGAAAGCTAAACTGGCAAACGTCGTGAGGAAGATGATGACC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CAGGATACTGAACTCTCCTTTACAATTACTGGAGACAATACAAAATGGAATGAG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AAAATCCTAGGATGTTTCTGGCAATGATAACGTACATCACAAGGAACCAGCCAGAAT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TCCGAAATGTTCTAAGCATTGCCCCTATAATGTTCTCAAACAAAATGGCGAGGCTCGG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GATACATGTTCGAAAGTAAGAGCATGAAGTTGCGAACACAAATACCAGCAGAAAT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TGCAAACATTGACCTTAAATACTTCAATGAATCAACAAAAAAGAAAATTGAGAGAA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ACCCCTATTAATAGATGGTACAGCCTCATTGAGCCCTGGGATGATGATGGGCATGT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ATGCTAAGTACAGTCCTAGGGGTTTCAATCCTAAATCTCGGACAGAAAAGATACA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ACCACATATTGGTGGGACGGGCTTCAATCCTCTGATGACTTCGCTCTCATTATAAA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CCCCGAATCGTGAAGGGATACAAGCAGGAGTGGATAGGTTTTATAGAACTTGTAAACT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TTGGGATCAATATGAGCAAGAAGAAGTCTTACATAAATCGGACCGGGACATTTGAA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CGAGCTTTTTCTATCGCTATGGATTCGTAGCCAATTTCAGTATGGAGCTGCCCAGTTT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GTATCTGGAATTAATGAATCAGCCGACATGAGCATTGGTGTTACAGTGATAAAGAA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TATGATAAACAATGACCTTGGGCCAGCAACAGCTCAGATGGCTCTTCAGCTATTCA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AGATTACAGATACACATACCGATGCCACAGAGGAGATACTCAAATCCAAACGAGGAG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ATTCGAGCTGAAGAAGCTATGGGAACAAACCCGTTCAAAGGCAGGACTATTGGTTTC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ATGGAGGACCAAACCTGTACAATATCCGAAATCTCCATATTCCTGAGGTCTGCTTGAAA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GGAATTGATGGATGAAGACTACCAGGGTAGACTGTGCAATCCTCTGAATCCATTCGT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CCATAGGGAAATTGAATCTGTCAACAATGCTGTAGTAATGCCAGCTCATGGTCCGG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AGGGTATAGAATATGATGCCGTAGCAACCACACACTCATGGATTCCTAAAAGGAATCG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CCATTCTTAATACAAGTCAGAGGGGGATTCTTGAGGATGAACAGATGTATCAAAAGTG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TGCAGTCTATTCGAGAAATTCTTCCCTAGTAGTTCGTATCGGAGACCAGTTGGAATTTCC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AGTATGGTGGAGGCCATGGTTTCTCGGGCCAGAATTGACGCACGAATTGATTTCGAGTCT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GGAAGGATTAAGAAGGAAGAGTTTGCTGAGATCATGAAGATCTGTTCCACCATTGAAGAG</w:t>
      </w:r>
    </w:p>
    <w:p w:rsidR="007F1822" w:rsidRPr="002A0661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CTCAGACGGCAAAAATAGTGAATTTGGCTTGTC---------------------------</w:t>
      </w:r>
    </w:p>
    <w:p w:rsidR="007F1822" w:rsidRDefault="007F1822" w:rsidP="007F1822">
      <w:pPr>
        <w:pStyle w:val="a3"/>
        <w:rPr>
          <w:rFonts w:ascii="Courier New" w:hAnsi="Courier New" w:cs="Courier New"/>
        </w:rPr>
      </w:pPr>
      <w:r w:rsidRPr="002A0661">
        <w:rPr>
          <w:rFonts w:ascii="Courier New" w:hAnsi="Courier New" w:cs="Courier New"/>
        </w:rPr>
        <w:t>-</w:t>
      </w:r>
    </w:p>
    <w:p w:rsidR="00192364" w:rsidRDefault="007F1822"/>
    <w:sectPr w:rsidR="00192364" w:rsidSect="00F558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/>
  <w:rsids>
    <w:rsidRoot w:val="007F1822"/>
    <w:rsid w:val="001667A0"/>
    <w:rsid w:val="0033145C"/>
    <w:rsid w:val="004643BE"/>
    <w:rsid w:val="004654EE"/>
    <w:rsid w:val="0063500B"/>
    <w:rsid w:val="00653309"/>
    <w:rsid w:val="007F1822"/>
    <w:rsid w:val="009B6A02"/>
    <w:rsid w:val="00A769CF"/>
    <w:rsid w:val="00F55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822"/>
    <w:pPr>
      <w:spacing w:after="160"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7F182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7F1822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4</Pages>
  <Words>40492</Words>
  <Characters>230808</Characters>
  <Application>Microsoft Office Word</Application>
  <DocSecurity>0</DocSecurity>
  <Lines>1923</Lines>
  <Paragraphs>541</Paragraphs>
  <ScaleCrop>false</ScaleCrop>
  <Company>HP Inc.</Company>
  <LinksUpToDate>false</LinksUpToDate>
  <CharactersWithSpaces>270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1T13:56:00Z</dcterms:created>
  <dcterms:modified xsi:type="dcterms:W3CDTF">2021-12-21T13:58:00Z</dcterms:modified>
</cp:coreProperties>
</file>